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8FC66" w14:textId="377DAE56" w:rsidR="004B53FB" w:rsidRDefault="002E166C" w:rsidP="004B53FB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>S2 Table</w:t>
      </w:r>
      <w:bookmarkStart w:id="0" w:name="_GoBack"/>
      <w:bookmarkEnd w:id="0"/>
      <w:r w:rsidR="004B53FB" w:rsidRPr="2DBA0E48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. </w:t>
      </w:r>
      <w:sdt>
        <w:sdtPr>
          <w:tag w:val="goog_rdk_45"/>
          <w:id w:val="362956672"/>
        </w:sdtPr>
        <w:sdtEndPr/>
        <w:sdtContent/>
      </w:sdt>
      <w:r w:rsidR="004B53FB" w:rsidRPr="2DBA0E48">
        <w:rPr>
          <w:rFonts w:ascii="Calibri" w:eastAsia="Calibri" w:hAnsi="Calibri" w:cs="Calibri"/>
          <w:b/>
          <w:bCs/>
          <w:i/>
          <w:iCs/>
          <w:sz w:val="24"/>
          <w:szCs w:val="24"/>
          <w:lang w:val="en-US"/>
        </w:rPr>
        <w:t xml:space="preserve">Guidelines for number and diversity of loci required for accurate genotype correction. </w:t>
      </w:r>
      <w:sdt>
        <w:sdtPr>
          <w:tag w:val="goog_rdk_46"/>
          <w:id w:val="1188969635"/>
        </w:sdtPr>
        <w:sdtEndPr/>
        <w:sdtContent/>
      </w:sdt>
      <w:sdt>
        <w:sdtPr>
          <w:tag w:val="goog_rdk_47"/>
          <w:id w:val="-117016441"/>
        </w:sdtPr>
        <w:sdtEndPr/>
        <w:sdtContent/>
      </w:sdt>
      <w:sdt>
        <w:sdtPr>
          <w:tag w:val="goog_rdk_48"/>
          <w:id w:val="-1401115313"/>
        </w:sdtPr>
        <w:sdtEndPr/>
        <w:sdtContent/>
      </w:sdt>
      <w:sdt>
        <w:sdtPr>
          <w:tag w:val="goog_rdk_49"/>
          <w:id w:val="-1589698462"/>
          <w:showingPlcHdr/>
        </w:sdtPr>
        <w:sdtEndPr/>
        <w:sdtContent>
          <w:r w:rsidR="004B53FB" w:rsidRPr="2DBA0E48">
            <w:rPr>
              <w:lang w:val="en-US"/>
            </w:rPr>
            <w:t xml:space="preserve">     </w:t>
          </w:r>
        </w:sdtContent>
      </w:sdt>
      <w:r w:rsidR="004B53FB" w:rsidRPr="2DBA0E48">
        <w:rPr>
          <w:rFonts w:ascii="Calibri" w:eastAsia="Calibri" w:hAnsi="Calibri" w:cs="Calibri"/>
          <w:lang w:val="en-US"/>
        </w:rPr>
        <w:t>Minimal heterozygosity* per locus needed to achieve the classification performance of 95% specificity and 95% sensitivity determined by simulations and classification using a statistical method that accounts for complexity of infection (COI), allele frequency, and imperfect detection of minority alleles.</w:t>
      </w:r>
      <w:r w:rsidR="004B53FB">
        <w:rPr>
          <w:rFonts w:ascii="Calibri" w:eastAsia="Calibri" w:hAnsi="Calibri" w:cs="Calibri"/>
        </w:rPr>
        <w:t>&lt;insert ref&gt;</w:t>
      </w:r>
      <w:r w:rsidR="004B53FB" w:rsidRPr="2DBA0E48">
        <w:rPr>
          <w:rFonts w:ascii="Calibri" w:eastAsia="Calibri" w:hAnsi="Calibri" w:cs="Calibri"/>
          <w:lang w:val="en-US"/>
        </w:rPr>
        <w:t xml:space="preserve"> For simplicity, the current simulation assumes both samples have the same COI. NA are present when a heterozygosity of 0.95 in all loci is not high enough to achieve 95% sensitivity and specificity. *Heterozygosity is a measure of allelic diversity at the locus. It is defined as the probability that two alleles taken at random from the local population are different, </w:t>
      </w:r>
      <w:r w:rsidR="004B53FB" w:rsidRPr="00F511E8">
        <w:rPr>
          <w:rFonts w:ascii="Calibri" w:eastAsia="Calibri" w:hAnsi="Calibri" w:cs="Calibri"/>
          <w:i/>
          <w:lang w:val="en-US"/>
        </w:rPr>
        <w:t>i.e.</w:t>
      </w:r>
      <w:r w:rsidR="004B53FB" w:rsidRPr="2DBA0E48">
        <w:rPr>
          <w:rFonts w:ascii="Calibri" w:eastAsia="Calibri" w:hAnsi="Calibri" w:cs="Calibri"/>
          <w:lang w:val="en-US"/>
        </w:rPr>
        <w:t>, higher heterozygosity indicates higher diversity.</w:t>
      </w:r>
    </w:p>
    <w:p w14:paraId="07C4BECB" w14:textId="4E55557F" w:rsidR="005B233E" w:rsidRDefault="005B233E"/>
    <w:p w14:paraId="1BC88FB0" w14:textId="77777777" w:rsidR="004B53FB" w:rsidRDefault="004B53FB"/>
    <w:p w14:paraId="57DB65CD" w14:textId="77777777" w:rsidR="004B53FB" w:rsidRDefault="004B53FB"/>
    <w:p w14:paraId="416C25BC" w14:textId="77777777" w:rsidR="004B53FB" w:rsidRDefault="004B53FB"/>
    <w:tbl>
      <w:tblPr>
        <w:tblW w:w="7815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305"/>
        <w:gridCol w:w="1305"/>
        <w:gridCol w:w="1305"/>
        <w:gridCol w:w="1305"/>
        <w:gridCol w:w="1305"/>
      </w:tblGrid>
      <w:tr w:rsidR="004B53FB" w14:paraId="6BCBB684" w14:textId="77777777" w:rsidTr="00E624DA">
        <w:trPr>
          <w:trHeight w:val="415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D7302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E9F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20612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COI = 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E9F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F9B0E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COI = 2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E9F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C62F7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COI = 3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E9F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D99BD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COI = 5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AE9F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FB2D0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COI = 7</w:t>
            </w:r>
          </w:p>
        </w:tc>
      </w:tr>
      <w:tr w:rsidR="004B53FB" w14:paraId="1CBE6FCC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5E7CF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3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A9B6F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75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9C3BF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7543C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75BD2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4A7D87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  <w:tr w:rsidR="004B53FB" w14:paraId="01E64168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3B116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6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D79DF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4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95AE5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8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A0D8D6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95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AB54D3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1D647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  <w:tr w:rsidR="004B53FB" w14:paraId="5E74306C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7DD90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9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ABD2A8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3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BD2C74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7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5F4B89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9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E1A81A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FAC568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  <w:tr w:rsidR="004B53FB" w14:paraId="14D7D454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29300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12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E32D5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2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0C1F5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59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CDD721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88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C2E208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62CF7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  <w:tr w:rsidR="004B53FB" w14:paraId="507FCBC4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950C4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15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9C362A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22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D69D43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48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5BC910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8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D4DB8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B5CB1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  <w:tr w:rsidR="004B53FB" w14:paraId="431CA7BE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8F365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18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5E57B0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19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56C74B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4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283F3F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75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F13CD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7776FD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  <w:tr w:rsidR="004B53FB" w14:paraId="4619BC01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C0A14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21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FB63E1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16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37492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36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0BE9F8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6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1B9C45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95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46E059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  <w:tr w:rsidR="004B53FB" w14:paraId="2658BD08" w14:textId="77777777" w:rsidTr="00E624DA">
        <w:trPr>
          <w:trHeight w:val="415"/>
        </w:trPr>
        <w:tc>
          <w:tcPr>
            <w:tcW w:w="1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E4E00" w14:textId="77777777" w:rsidR="004B53FB" w:rsidRDefault="004B53FB" w:rsidP="00E624DA">
            <w:pPr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24 loc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133576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14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F6B315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3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40DD7C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58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DA202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0.9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BCF6E7" w14:textId="77777777" w:rsidR="004B53FB" w:rsidRDefault="004B53FB" w:rsidP="00E624D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  <w:sz w:val="24"/>
                <w:szCs w:val="24"/>
              </w:rPr>
              <w:t>NA</w:t>
            </w:r>
          </w:p>
        </w:tc>
      </w:tr>
    </w:tbl>
    <w:p w14:paraId="60060C29" w14:textId="77777777" w:rsidR="004B53FB" w:rsidRDefault="004B53FB"/>
    <w:sectPr w:rsidR="004B53FB" w:rsidSect="004B53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8DC2C2D-6D70-4A4A-AC28-F779CDE3E8DA}"/>
    <w:docVar w:name="dgnword-eventsink" w:val="2681832032384"/>
  </w:docVars>
  <w:rsids>
    <w:rsidRoot w:val="007444DD"/>
    <w:rsid w:val="002E166C"/>
    <w:rsid w:val="003327D3"/>
    <w:rsid w:val="004B53FB"/>
    <w:rsid w:val="005B233E"/>
    <w:rsid w:val="007444DD"/>
    <w:rsid w:val="00764441"/>
    <w:rsid w:val="00A01614"/>
    <w:rsid w:val="00AB4BC5"/>
    <w:rsid w:val="00FA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65399"/>
  <w15:chartTrackingRefBased/>
  <w15:docId w15:val="{437B7786-1C9F-4DBC-A6F8-AEDA0F07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3F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4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4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4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4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4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4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4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4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4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4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4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4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4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4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4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4D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B5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3F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uiPriority w:val="99"/>
    <w:semiHidden/>
    <w:unhideWhenUsed/>
    <w:rsid w:val="004B53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>UCSF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house, Bryan</dc:creator>
  <cp:keywords/>
  <dc:description/>
  <cp:lastModifiedBy>Jan Louis Non</cp:lastModifiedBy>
  <cp:revision>3</cp:revision>
  <dcterms:created xsi:type="dcterms:W3CDTF">2026-05-08T03:55:00Z</dcterms:created>
  <dcterms:modified xsi:type="dcterms:W3CDTF">2026-05-11T14:15:00Z</dcterms:modified>
</cp:coreProperties>
</file>